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ED0" w:rsidRPr="007D10AC" w:rsidRDefault="00C34ED0" w:rsidP="00C34ED0">
      <w:pPr>
        <w:widowControl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FF63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proofErr w:type="gramEnd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List of investigated proteins.</w:t>
      </w:r>
      <w:proofErr w:type="gramEnd"/>
      <w:r w:rsidRPr="007D10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Svtlstnovn1"/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660"/>
        <w:gridCol w:w="6946"/>
      </w:tblGrid>
      <w:tr w:rsidR="00C34ED0" w:rsidRPr="007D10AC" w:rsidTr="00FC7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C34ED0" w:rsidRPr="007D10AC" w:rsidRDefault="00C34ED0" w:rsidP="00084AAF">
            <w:pPr>
              <w:rPr>
                <w:rFonts w:ascii="Times New Roman" w:hAnsi="Times New Roman"/>
                <w:b w:val="0"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i/>
                <w:color w:val="auto"/>
                <w:lang w:val="en-GB"/>
              </w:rPr>
              <w:t>Protein symbol</w:t>
            </w:r>
          </w:p>
        </w:tc>
        <w:tc>
          <w:tcPr>
            <w:tcW w:w="694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C34ED0" w:rsidRPr="007D10AC" w:rsidRDefault="00C34ED0" w:rsidP="00084AAF">
            <w:pPr>
              <w:rPr>
                <w:rFonts w:ascii="Times New Roman" w:hAnsi="Times New Roman"/>
                <w:b w:val="0"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i/>
                <w:color w:val="auto"/>
                <w:lang w:val="en-GB"/>
              </w:rPr>
              <w:t>Protein name</w:t>
            </w:r>
          </w:p>
        </w:tc>
      </w:tr>
      <w:tr w:rsidR="00C34ED0" w:rsidRPr="007D10AC" w:rsidTr="00FC78BC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ADM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Adrenomedullin</w:t>
            </w:r>
            <w:proofErr w:type="spellEnd"/>
          </w:p>
        </w:tc>
      </w:tr>
      <w:tr w:rsidR="00C34ED0" w:rsidRPr="007D10AC" w:rsidTr="00FC78BC">
        <w:tc>
          <w:tcPr>
            <w:tcW w:w="2660" w:type="dxa"/>
            <w:tcBorders>
              <w:top w:val="nil"/>
            </w:tcBorders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AREG</w:t>
            </w:r>
            <w:proofErr w:type="spellEnd"/>
          </w:p>
        </w:tc>
        <w:tc>
          <w:tcPr>
            <w:tcW w:w="6946" w:type="dxa"/>
            <w:tcBorders>
              <w:top w:val="nil"/>
            </w:tcBorders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Amphiregulin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>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BAFF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(TNFSF13B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B-cell activating factor, soluble</w:t>
            </w:r>
          </w:p>
        </w:tc>
      </w:tr>
      <w:tr w:rsidR="00FC78BC" w:rsidRPr="007D10AC" w:rsidTr="00FC78BC">
        <w:trPr>
          <w:trHeight w:val="62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BTC</w:t>
            </w:r>
            <w:proofErr w:type="spellEnd"/>
          </w:p>
        </w:tc>
        <w:tc>
          <w:tcPr>
            <w:tcW w:w="6946" w:type="dxa"/>
          </w:tcPr>
          <w:p w:rsidR="00FC78BC" w:rsidRPr="00FC78BC" w:rsidRDefault="00FC78BC" w:rsidP="00084AAF">
            <w:pPr>
              <w:widowControl w:val="0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Betacellulin</w:t>
            </w:r>
            <w:proofErr w:type="spellEnd"/>
          </w:p>
        </w:tc>
      </w:tr>
      <w:tr w:rsidR="00FC78BC" w:rsidRPr="007D10AC" w:rsidTr="00FC78BC">
        <w:trPr>
          <w:trHeight w:val="206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A125</w:t>
            </w:r>
          </w:p>
        </w:tc>
        <w:tc>
          <w:tcPr>
            <w:tcW w:w="6946" w:type="dxa"/>
          </w:tcPr>
          <w:p w:rsidR="00FC78BC" w:rsidRPr="00FC78BC" w:rsidRDefault="00FC78BC" w:rsidP="00FC78BC">
            <w:pPr>
              <w:widowControl w:val="0"/>
              <w:rPr>
                <w:rFonts w:ascii="Times New Roman" w:hAnsi="Times New Roman"/>
                <w:color w:val="000000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Cancer antigen 125</w:t>
            </w:r>
          </w:p>
        </w:tc>
      </w:tr>
      <w:tr w:rsidR="00FC78BC" w:rsidRPr="007D10AC" w:rsidTr="00FC78BC">
        <w:trPr>
          <w:trHeight w:val="82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CA242</w:t>
            </w:r>
          </w:p>
        </w:tc>
        <w:tc>
          <w:tcPr>
            <w:tcW w:w="6946" w:type="dxa"/>
          </w:tcPr>
          <w:p w:rsidR="00FC78BC" w:rsidRPr="00FC78BC" w:rsidRDefault="00FC78BC" w:rsidP="00FC78BC">
            <w:pPr>
              <w:widowControl w:val="0"/>
              <w:rPr>
                <w:rFonts w:ascii="Times New Roman" w:hAnsi="Times New Roman"/>
                <w:color w:val="000000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 xml:space="preserve">CA 242 </w:t>
            </w:r>
            <w:proofErr w:type="spellStart"/>
            <w:r w:rsidRPr="007D10AC">
              <w:rPr>
                <w:rFonts w:ascii="Times New Roman" w:hAnsi="Times New Roman"/>
                <w:color w:val="000000"/>
                <w:lang w:val="en-GB"/>
              </w:rPr>
              <w:t>tumor</w:t>
            </w:r>
            <w:proofErr w:type="spellEnd"/>
            <w:r w:rsidRPr="007D10AC">
              <w:rPr>
                <w:rFonts w:ascii="Times New Roman" w:hAnsi="Times New Roman"/>
                <w:color w:val="000000"/>
                <w:lang w:val="en-GB"/>
              </w:rPr>
              <w:t xml:space="preserve"> marker</w:t>
            </w:r>
          </w:p>
        </w:tc>
      </w:tr>
      <w:tr w:rsidR="00FC78BC" w:rsidRPr="007D10AC" w:rsidTr="00FC78BC">
        <w:trPr>
          <w:trHeight w:val="242"/>
        </w:trPr>
        <w:tc>
          <w:tcPr>
            <w:tcW w:w="2660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000000"/>
                <w:lang w:val="en-GB"/>
              </w:rPr>
              <w:t>sCAIX</w:t>
            </w:r>
            <w:proofErr w:type="spellEnd"/>
          </w:p>
        </w:tc>
        <w:tc>
          <w:tcPr>
            <w:tcW w:w="6946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Carbonic anhydrase 9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ASP3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aspase-3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Cathepsin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D (CTSD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Cathepsin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D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CL2/MCP1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Chemokine (C-C motif) ligand 2/monocyte chemotactic protein 1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CL19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hemokine (C-C motif) ligand 19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CL21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hemokine (C-C motif) ligand 21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CL24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Chemokine (C-C motif) ligand 24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CD30L (TNFSF8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D30 ligand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CD40L (TNFSF5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D40 ligand, soluble</w:t>
            </w:r>
          </w:p>
        </w:tc>
      </w:tr>
      <w:tr w:rsidR="00FC78BC" w:rsidRPr="007D10AC" w:rsidTr="00FC78BC">
        <w:trPr>
          <w:trHeight w:val="290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CD69</w:t>
            </w:r>
          </w:p>
        </w:tc>
        <w:tc>
          <w:tcPr>
            <w:tcW w:w="6946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luster of Differentiation 69 (Early activation antigen CD69), soluble</w:t>
            </w:r>
          </w:p>
        </w:tc>
      </w:tr>
      <w:tr w:rsidR="00FC78BC" w:rsidRPr="007D10AC" w:rsidTr="00FC78BC">
        <w:trPr>
          <w:trHeight w:val="125"/>
        </w:trPr>
        <w:tc>
          <w:tcPr>
            <w:tcW w:w="2660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EA</w:t>
            </w:r>
          </w:p>
        </w:tc>
        <w:tc>
          <w:tcPr>
            <w:tcW w:w="6946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Carcinoembryonic antigen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SF1 (M-CSF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olony stimulating factor 1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XCL5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-X-C motif chemokine 5</w:t>
            </w:r>
            <w:bookmarkStart w:id="0" w:name="_GoBack"/>
            <w:bookmarkEnd w:id="0"/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XCL9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hemokine (C-X-C motif) ligand 9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XCL10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-X-C motif chemokine 10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XCL11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C-X-C motif chemokine 11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XCL13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Chemokine (C-X-C motif) ligand 13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ystatin B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Cystatin B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E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selectin (CD62E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E-selectin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EGF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Epidermal growth factor 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EGFR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Epidermal growth factor recep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EMMPRIN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Extracellular matrix metalloproteinase induce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EpCAM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Epithelial cell adhesion molecule , soluble</w:t>
            </w:r>
          </w:p>
        </w:tc>
      </w:tr>
      <w:tr w:rsidR="00FC78BC" w:rsidRPr="007D10AC" w:rsidTr="00FC78BC">
        <w:trPr>
          <w:trHeight w:val="103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Epiregulin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(EPR)</w:t>
            </w:r>
          </w:p>
        </w:tc>
        <w:tc>
          <w:tcPr>
            <w:tcW w:w="6946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Epiregulin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>, soluble</w:t>
            </w:r>
          </w:p>
        </w:tc>
      </w:tr>
      <w:tr w:rsidR="00FC78BC" w:rsidRPr="007D10AC" w:rsidTr="00FC78BC">
        <w:trPr>
          <w:trHeight w:val="62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EPO</w:t>
            </w:r>
          </w:p>
        </w:tc>
        <w:tc>
          <w:tcPr>
            <w:tcW w:w="6946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000000"/>
                <w:lang w:val="en-GB"/>
              </w:rPr>
              <w:t>Erythopoietin</w:t>
            </w:r>
            <w:proofErr w:type="spellEnd"/>
          </w:p>
        </w:tc>
      </w:tr>
      <w:tr w:rsidR="00FC78BC" w:rsidRPr="007D10AC" w:rsidTr="00FC78BC">
        <w:trPr>
          <w:trHeight w:val="152"/>
        </w:trPr>
        <w:tc>
          <w:tcPr>
            <w:tcW w:w="2660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000000"/>
                <w:lang w:val="en-GB"/>
              </w:rPr>
              <w:t>sER</w:t>
            </w:r>
            <w:proofErr w:type="spellEnd"/>
          </w:p>
        </w:tc>
        <w:tc>
          <w:tcPr>
            <w:tcW w:w="6946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C78BC">
              <w:rPr>
                <w:rFonts w:ascii="Times New Roman" w:hAnsi="Times New Roman"/>
                <w:color w:val="auto"/>
                <w:lang w:val="en-GB"/>
              </w:rPr>
              <w:t>Estrogen</w:t>
            </w:r>
            <w:proofErr w:type="spellEnd"/>
            <w:r w:rsidRPr="007D10AC">
              <w:rPr>
                <w:rFonts w:ascii="Times New Roman" w:hAnsi="Times New Roman"/>
                <w:color w:val="000000"/>
                <w:lang w:val="en-GB"/>
              </w:rPr>
              <w:t xml:space="preserve"> recep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FABP4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Fatty acid binding protein 4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Fas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(TNFRSF6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Fas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recep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FasL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Fas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ligand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Flt3L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FMS-like tyrosine kinase 3 ligand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Follistatin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(FS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Follistatin</w:t>
            </w:r>
            <w:proofErr w:type="spellEnd"/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Galectin 3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Galectin-3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GDF15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Growth differentiation factor 15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GM-CSF (CSF2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widowControl w:val="0"/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Granulocyte-macrophage colony-stimulating factor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FOLR1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Folate receptor alpha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HBEGF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Heparin-binding EGF-like growth fac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HE4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Human Epididymis Protein 4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HER2/</w:t>
            </w: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neu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(ERBB2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Receptor tyrosine-protein kinase erbB-2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HER3 (ERBB3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Receptor tyrosine-protein kinase erbB-3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HER4 (ERBB4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Receptor tyrosine-protein kinase erbB-4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HGF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Hepatocyte growth factor/scatter factor, soluble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HGFR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Hepatocyte growth factor recep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hGH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Human Growth Hormon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IFNγ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Interferon gamma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1RA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-1 receptor antagonist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2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widowControl w:val="0"/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2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IL2RA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-2 receptor alpha chain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4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widowControl w:val="0"/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4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6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6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IL6R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6 recep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7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7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8 (CXCL8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8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L12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 12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IL17RB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Interleukin-17 receptor B, soluble</w:t>
            </w:r>
          </w:p>
        </w:tc>
      </w:tr>
      <w:tr w:rsidR="00FC78BC" w:rsidRPr="007D10AC" w:rsidTr="00FC78BC">
        <w:trPr>
          <w:trHeight w:val="62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KLK6</w:t>
            </w:r>
          </w:p>
        </w:tc>
        <w:tc>
          <w:tcPr>
            <w:tcW w:w="6946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Kallikrein-6</w:t>
            </w:r>
          </w:p>
        </w:tc>
      </w:tr>
      <w:tr w:rsidR="00FC78BC" w:rsidRPr="007D10AC" w:rsidTr="00FC78BC">
        <w:trPr>
          <w:trHeight w:val="82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KLK11</w:t>
            </w:r>
          </w:p>
        </w:tc>
        <w:tc>
          <w:tcPr>
            <w:tcW w:w="6946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Kallikrein-11</w:t>
            </w:r>
          </w:p>
        </w:tc>
      </w:tr>
      <w:tr w:rsidR="00FC78BC" w:rsidRPr="007D10AC" w:rsidTr="00FC78BC">
        <w:trPr>
          <w:trHeight w:val="243"/>
        </w:trPr>
        <w:tc>
          <w:tcPr>
            <w:tcW w:w="2660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MIA</w:t>
            </w:r>
          </w:p>
        </w:tc>
        <w:tc>
          <w:tcPr>
            <w:tcW w:w="6946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Melanoma-derived growth regulatory protein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MICA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MHC class I polypeptide-related sequence A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MDK (NEGF2)</w:t>
            </w:r>
          </w:p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MMP3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Midkine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>; neurite growth-promoting factor 2</w:t>
            </w:r>
          </w:p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Matrix metalloproteinase-3</w:t>
            </w: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MPO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Myeloperoxidas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MYD88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Myeloid differentiation primary response 88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OPG (TNFRSF11B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Osteoprotegerin</w:t>
            </w:r>
            <w:proofErr w:type="spellEnd"/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PDGFB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latelet-derived growth factor subunit B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PECAM1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latelet endothelial cell adhesion molecule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GF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Placental growth factor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RL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rolactin</w:t>
            </w:r>
          </w:p>
        </w:tc>
      </w:tr>
      <w:tr w:rsidR="00FC78BC" w:rsidRPr="007D10AC" w:rsidTr="00FC78BC">
        <w:trPr>
          <w:trHeight w:val="185"/>
        </w:trPr>
        <w:tc>
          <w:tcPr>
            <w:tcW w:w="2660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RSS8</w:t>
            </w:r>
          </w:p>
        </w:tc>
        <w:tc>
          <w:tcPr>
            <w:tcW w:w="6946" w:type="dxa"/>
          </w:tcPr>
          <w:p w:rsidR="00FC78BC" w:rsidRPr="00FC78BC" w:rsidRDefault="00FC78BC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Prostasin</w:t>
            </w:r>
            <w:proofErr w:type="spellEnd"/>
          </w:p>
        </w:tc>
      </w:tr>
      <w:tr w:rsidR="00FC78BC" w:rsidRPr="007D10AC" w:rsidTr="00FC78BC">
        <w:trPr>
          <w:trHeight w:val="202"/>
        </w:trPr>
        <w:tc>
          <w:tcPr>
            <w:tcW w:w="2660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PSA</w:t>
            </w:r>
          </w:p>
        </w:tc>
        <w:tc>
          <w:tcPr>
            <w:tcW w:w="6946" w:type="dxa"/>
          </w:tcPr>
          <w:p w:rsidR="00FC78BC" w:rsidRPr="007D10AC" w:rsidRDefault="00FC78BC" w:rsidP="00084AAF">
            <w:pPr>
              <w:rPr>
                <w:rFonts w:ascii="Times New Roman" w:hAnsi="Times New Roman"/>
                <w:lang w:val="en-GB"/>
              </w:rPr>
            </w:pPr>
            <w:r w:rsidRPr="007D10AC">
              <w:rPr>
                <w:rFonts w:ascii="Times New Roman" w:hAnsi="Times New Roman"/>
                <w:color w:val="000000"/>
                <w:lang w:val="en-GB"/>
              </w:rPr>
              <w:t>Prostate-specific antigen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REG4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Regenerating islet-derived protein 4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SCF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tem cell fac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TF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Tissue Fac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TGFA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Transforming growth factor alpha, soluble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TGFB1 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Transforming growth factor beta 1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THPO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Thrombopoietin</w:t>
            </w:r>
            <w:proofErr w:type="spellEnd"/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TIE2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Receptor tyrosine kinase Tie2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TNFα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Tumor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necrosis factor alpha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TNFR1 (TNFRSF1A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Tumor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necrosis factor receptor 1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TNFR2 (TNFRSF1B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Tumor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necrosis factor receptor 2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TNFRSF4 (OX40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Tumor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necrosis factor receptor superfamily member 4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TNFSF14 (LIGHT)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Tumor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necrosis factor superfamily member 14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TRAP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Tartrate-resistant acid phosphatase 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uPAR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Urokinase</w:t>
            </w:r>
            <w:proofErr w:type="spellEnd"/>
            <w:r w:rsidRPr="007D10AC">
              <w:rPr>
                <w:rFonts w:ascii="Times New Roman" w:hAnsi="Times New Roman"/>
                <w:color w:val="auto"/>
                <w:lang w:val="en-GB"/>
              </w:rPr>
              <w:t xml:space="preserve"> plasminogen activator receptor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VEGFA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Vascular endothelial growth factor A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/>
                <w:color w:val="auto"/>
                <w:lang w:val="en-GB"/>
              </w:rPr>
              <w:t>sVEGFD</w:t>
            </w:r>
            <w:proofErr w:type="spellEnd"/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Vascular endothelial growth factor D, soluble</w:t>
            </w:r>
          </w:p>
        </w:tc>
      </w:tr>
      <w:tr w:rsidR="00C34ED0" w:rsidRPr="007D10AC" w:rsidTr="00FC78BC">
        <w:tc>
          <w:tcPr>
            <w:tcW w:w="2660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sVEGFR2</w:t>
            </w:r>
          </w:p>
        </w:tc>
        <w:tc>
          <w:tcPr>
            <w:tcW w:w="6946" w:type="dxa"/>
          </w:tcPr>
          <w:p w:rsidR="00C34ED0" w:rsidRPr="007D10AC" w:rsidRDefault="00C34ED0" w:rsidP="00084AAF">
            <w:pPr>
              <w:rPr>
                <w:rFonts w:ascii="Times New Roman" w:hAnsi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/>
                <w:color w:val="auto"/>
                <w:lang w:val="en-GB"/>
              </w:rPr>
              <w:t>Vascular endothelial growth factor receptor 2, soluble</w:t>
            </w:r>
          </w:p>
        </w:tc>
      </w:tr>
    </w:tbl>
    <w:p w:rsidR="00C34ED0" w:rsidRPr="007D10AC" w:rsidRDefault="00C34ED0" w:rsidP="00C34E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3EF2" w:rsidRPr="00C34ED0" w:rsidRDefault="005D3EF2">
      <w:pPr>
        <w:rPr>
          <w:lang w:val="en-GB"/>
        </w:rPr>
      </w:pPr>
    </w:p>
    <w:sectPr w:rsidR="005D3EF2" w:rsidRPr="00C34E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ED0"/>
    <w:rsid w:val="005D3EF2"/>
    <w:rsid w:val="00C34ED0"/>
    <w:rsid w:val="00FC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34ED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C34ED0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34ED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C34ED0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6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ent</dc:creator>
  <cp:lastModifiedBy>Comment</cp:lastModifiedBy>
  <cp:revision>1</cp:revision>
  <dcterms:created xsi:type="dcterms:W3CDTF">2019-08-01T11:35:00Z</dcterms:created>
  <dcterms:modified xsi:type="dcterms:W3CDTF">2019-08-01T11:55:00Z</dcterms:modified>
</cp:coreProperties>
</file>